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AF6365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AF6365" w:rsidRDefault="001B7788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AF6365" w:rsidRDefault="001B7788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AF6365" w:rsidRDefault="001B7788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AF6365" w:rsidRDefault="001B7788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AF6365" w:rsidRDefault="001B7788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AF6365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AF6365" w:rsidRDefault="00AF6365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AF6365" w:rsidRDefault="001B7788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eastAsia="ja-JP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AF6365" w:rsidRDefault="001B7788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AF6365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AF6365" w:rsidRDefault="001B7788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 Abstract</w:t>
            </w:r>
          </w:p>
        </w:tc>
      </w:tr>
      <w:tr w:rsidR="00AF6365">
        <w:trPr>
          <w:trHeight w:val="280"/>
        </w:trPr>
        <w:tc>
          <w:tcPr>
            <w:tcW w:w="1640" w:type="dxa"/>
            <w:vMerge w:val="restart"/>
          </w:tcPr>
          <w:p w:rsidR="00AF6365" w:rsidRDefault="001B7788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AF6365" w:rsidRDefault="001B7788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AF6365" w:rsidRDefault="001B7788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AF6365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AF6365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2</w:t>
            </w:r>
          </w:p>
        </w:tc>
      </w:tr>
      <w:tr w:rsidR="00C975D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01B063AB" wp14:editId="66EC5443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2</w:t>
            </w:r>
          </w:p>
        </w:tc>
      </w:tr>
      <w:tr w:rsidR="00C975D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0A4D19F" wp14:editId="5E0A9C8C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</w:t>
            </w:r>
            <w:bookmarkStart w:id="0" w:name="_GoBack"/>
            <w:bookmarkEnd w:id="0"/>
            <w:r>
              <w:t>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2</w:t>
            </w:r>
          </w:p>
        </w:tc>
      </w:tr>
      <w:tr w:rsidR="00C975D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C975D7" w:rsidRDefault="00C975D7" w:rsidP="00C975D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C975D7">
        <w:trPr>
          <w:trHeight w:val="280"/>
        </w:trPr>
        <w:tc>
          <w:tcPr>
            <w:tcW w:w="1640" w:type="dxa"/>
            <w:vMerge w:val="restart"/>
          </w:tcPr>
          <w:p w:rsidR="00C975D7" w:rsidRDefault="00C975D7" w:rsidP="00C975D7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C975D7" w:rsidRDefault="00C975D7" w:rsidP="00C975D7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603C08C1" wp14:editId="7A28BAB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4-5</w:t>
            </w:r>
          </w:p>
        </w:tc>
      </w:tr>
      <w:tr w:rsidR="00C975D7" w:rsidTr="00503EA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510AB5D" wp14:editId="7B8AE014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4-5</w:t>
            </w:r>
          </w:p>
        </w:tc>
      </w:tr>
      <w:tr w:rsidR="00C975D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C975D7" w:rsidRDefault="00C975D7" w:rsidP="00C975D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C975D7">
        <w:trPr>
          <w:trHeight w:val="549"/>
        </w:trPr>
        <w:tc>
          <w:tcPr>
            <w:tcW w:w="1640" w:type="dxa"/>
            <w:vMerge w:val="restart"/>
          </w:tcPr>
          <w:p w:rsidR="00C975D7" w:rsidRDefault="00C975D7" w:rsidP="00C975D7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C975D7" w:rsidRDefault="00C975D7" w:rsidP="00C975D7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AC5A4CB" wp14:editId="6B4FDEE7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C975D7" w:rsidTr="00F5470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C975D7" w:rsidTr="00A227C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C975D7" w:rsidTr="009F0F70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locations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C975D7">
        <w:trPr>
          <w:trHeight w:val="549"/>
        </w:trPr>
        <w:tc>
          <w:tcPr>
            <w:tcW w:w="1640" w:type="dxa"/>
            <w:vMerge w:val="restart"/>
          </w:tcPr>
          <w:p w:rsidR="00C975D7" w:rsidRDefault="00C975D7" w:rsidP="00C975D7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C975D7" w:rsidRDefault="00C975D7" w:rsidP="00C975D7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6E3B1DDC" wp14:editId="6CF57F19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2"/>
              </w:rPr>
              <w:t xml:space="preserve"> </w:t>
            </w:r>
            <w:r>
              <w:t>method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 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51" w:lineRule="exact"/>
              <w:ind w:right="295"/>
              <w:jc w:val="right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1"/>
              </w:rPr>
              <w:t xml:space="preserve"> </w:t>
            </w:r>
            <w:r>
              <w:t>Unit of</w:t>
            </w:r>
            <w:r>
              <w:rPr>
                <w:spacing w:val="-4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2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49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1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</w:t>
            </w:r>
          </w:p>
        </w:tc>
      </w:tr>
      <w:tr w:rsidR="00C975D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35" w:lineRule="auto"/>
              <w:ind w:left="1185" w:hanging="361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C975D7" w:rsidRDefault="00C975D7" w:rsidP="00C975D7">
            <w:pPr>
              <w:pStyle w:val="TableParagraph"/>
              <w:spacing w:before="1" w:line="249" w:lineRule="exact"/>
              <w:ind w:left="1185"/>
            </w:pPr>
            <w:proofErr w:type="gramStart"/>
            <w:r>
              <w:t>intended</w:t>
            </w:r>
            <w:proofErr w:type="gramEnd"/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2"/>
              </w:rPr>
              <w:t xml:space="preserve"> </w:t>
            </w:r>
            <w:r>
              <w:t>span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C975D7" w:rsidRDefault="00C975D7" w:rsidP="00C975D7">
            <w:pPr>
              <w:pStyle w:val="TableParagraph"/>
              <w:spacing w:line="246" w:lineRule="exact"/>
              <w:ind w:left="1185"/>
            </w:pPr>
            <w:proofErr w:type="gramStart"/>
            <w:r>
              <w:t>intervention</w:t>
            </w:r>
            <w:proofErr w:type="gramEnd"/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7-8</w:t>
            </w:r>
          </w:p>
        </w:tc>
      </w:tr>
      <w:tr w:rsidR="00C975D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975D7" w:rsidRDefault="00C975D7" w:rsidP="00C975D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rPr>
                <w:rFonts w:ascii="Times New Roman" w:eastAsiaTheme="minorEastAsia" w:hint="eastAsia"/>
                <w:sz w:val="20"/>
                <w:lang w:eastAsia="ja-JP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eastAsiaTheme="minorEastAsia" w:hint="eastAsia"/>
                <w:sz w:val="20"/>
                <w:lang w:eastAsia="ja-JP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A</w:t>
            </w:r>
          </w:p>
        </w:tc>
      </w:tr>
      <w:tr w:rsidR="00C975D7" w:rsidTr="002E63F4">
        <w:trPr>
          <w:trHeight w:val="278"/>
        </w:trPr>
        <w:tc>
          <w:tcPr>
            <w:tcW w:w="1640" w:type="dxa"/>
          </w:tcPr>
          <w:p w:rsidR="00C975D7" w:rsidRDefault="00C975D7" w:rsidP="00C975D7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C975D7" w:rsidRDefault="00C975D7" w:rsidP="00C975D7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C975D7" w:rsidRDefault="00C975D7" w:rsidP="00C975D7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4CF82074" wp14:editId="6601EC9D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5</w:t>
            </w:r>
          </w:p>
        </w:tc>
      </w:tr>
      <w:tr w:rsidR="00C975D7">
        <w:trPr>
          <w:trHeight w:val="280"/>
        </w:trPr>
        <w:tc>
          <w:tcPr>
            <w:tcW w:w="1640" w:type="dxa"/>
            <w:vMerge w:val="restart"/>
          </w:tcPr>
          <w:p w:rsidR="00C975D7" w:rsidRDefault="00C975D7" w:rsidP="00C975D7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C975D7" w:rsidRDefault="00C975D7" w:rsidP="00C975D7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975D7" w:rsidRDefault="00C975D7" w:rsidP="00C975D7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28FCD97F" wp14:editId="0730B063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975D7" w:rsidRPr="00C975D7" w:rsidRDefault="00C975D7" w:rsidP="00C975D7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8</w:t>
            </w:r>
          </w:p>
        </w:tc>
      </w:tr>
      <w:tr w:rsidR="00E25E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9713076" wp14:editId="665CF6E8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8</w:t>
            </w:r>
            <w:r w:rsidR="006D5EF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-11</w:t>
            </w:r>
          </w:p>
        </w:tc>
      </w:tr>
      <w:tr w:rsidR="00E25E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7E345CC0" wp14:editId="39D7407D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8</w:t>
            </w:r>
            <w:r w:rsidR="006D5EF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-11</w:t>
            </w:r>
          </w:p>
        </w:tc>
      </w:tr>
      <w:tr w:rsidR="00E25E94">
        <w:trPr>
          <w:trHeight w:val="549"/>
        </w:trPr>
        <w:tc>
          <w:tcPr>
            <w:tcW w:w="1640" w:type="dxa"/>
          </w:tcPr>
          <w:p w:rsidR="00E25E94" w:rsidRDefault="00E25E94" w:rsidP="00E25E94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E25E94" w:rsidRDefault="00E25E94" w:rsidP="00E25E94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E25E94" w:rsidRDefault="00E25E94" w:rsidP="00E25E94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E25E94" w:rsidRDefault="00E25E94" w:rsidP="00E25E9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E25E94" w:rsidRPr="00E25E94" w:rsidRDefault="00E25E94" w:rsidP="00E25E94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  <w:tr w:rsidR="00E25E94">
        <w:trPr>
          <w:trHeight w:val="549"/>
        </w:trPr>
        <w:tc>
          <w:tcPr>
            <w:tcW w:w="1640" w:type="dxa"/>
            <w:vMerge w:val="restart"/>
          </w:tcPr>
          <w:p w:rsidR="00E25E94" w:rsidRDefault="00E25E94" w:rsidP="00E25E94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E25E94" w:rsidRDefault="00E25E94" w:rsidP="00E25E94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E25E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</w:t>
            </w:r>
          </w:p>
        </w:tc>
      </w:tr>
      <w:tr w:rsidR="00E25E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25E94" w:rsidRDefault="00E25E94" w:rsidP="00E25E9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25E94" w:rsidRPr="00E25E94" w:rsidRDefault="00E25E94" w:rsidP="00E25E94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</w:tbl>
    <w:p w:rsidR="00AF6365" w:rsidRDefault="001B7788">
      <w:pPr>
        <w:rPr>
          <w:sz w:val="2"/>
          <w:szCs w:val="2"/>
        </w:rPr>
      </w:pPr>
      <w:r>
        <w:rPr>
          <w:noProof/>
          <w:lang w:eastAsia="ja-JP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6365" w:rsidRDefault="00AF6365">
      <w:pPr>
        <w:rPr>
          <w:sz w:val="2"/>
          <w:szCs w:val="2"/>
        </w:rPr>
        <w:sectPr w:rsidR="00AF6365">
          <w:headerReference w:type="default" r:id="rId8"/>
          <w:type w:val="continuous"/>
          <w:pgSz w:w="12240" w:h="15840"/>
          <w:pgMar w:top="1240" w:right="500" w:bottom="280" w:left="500" w:header="9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25E94" w:rsidTr="00A31744">
        <w:trPr>
          <w:trHeight w:val="1593"/>
        </w:trPr>
        <w:tc>
          <w:tcPr>
            <w:tcW w:w="1640" w:type="dxa"/>
          </w:tcPr>
          <w:p w:rsidR="00E25E94" w:rsidRDefault="00E25E94" w:rsidP="00E25E94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E25E94" w:rsidRDefault="00E25E94" w:rsidP="00E25E94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E25E94" w:rsidRDefault="00E25E94" w:rsidP="00E25E94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089E3CF6" wp14:editId="39955606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9</w:t>
            </w:r>
          </w:p>
        </w:tc>
      </w:tr>
      <w:tr w:rsidR="00E25E94" w:rsidTr="00BF6FDF">
        <w:trPr>
          <w:trHeight w:val="549"/>
        </w:trPr>
        <w:tc>
          <w:tcPr>
            <w:tcW w:w="1640" w:type="dxa"/>
            <w:vMerge w:val="restart"/>
          </w:tcPr>
          <w:p w:rsidR="00E25E94" w:rsidRDefault="00E25E94" w:rsidP="00E25E94">
            <w:pPr>
              <w:pStyle w:val="TableParagraph"/>
              <w:spacing w:line="265" w:lineRule="exact"/>
              <w:ind w:left="107"/>
            </w:pPr>
            <w:r>
              <w:t>Unit 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E25E94" w:rsidRDefault="00E25E94" w:rsidP="00E25E94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7ECF1940" wp14:editId="6A08ADF3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25E94" w:rsidRPr="00C975D7" w:rsidRDefault="00E25E94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25E94" w:rsidRPr="00C975D7" w:rsidRDefault="006D5EF6" w:rsidP="00E25E94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2-13</w:t>
            </w:r>
          </w:p>
        </w:tc>
      </w:tr>
      <w:tr w:rsidR="00E25E94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25E94" w:rsidRDefault="00E25E94" w:rsidP="00E25E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E25E94" w:rsidRDefault="00E25E94" w:rsidP="00E25E94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6A062D4C" wp14:editId="0A04BDA4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25E94" w:rsidRDefault="00E25E94" w:rsidP="00CB71C2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25E94" w:rsidRPr="00CB71C2" w:rsidRDefault="00CB71C2" w:rsidP="00CB71C2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  <w:tr w:rsidR="00CB71C2" w:rsidTr="00395F13">
        <w:trPr>
          <w:trHeight w:val="547"/>
        </w:trPr>
        <w:tc>
          <w:tcPr>
            <w:tcW w:w="1640" w:type="dxa"/>
            <w:vMerge w:val="restart"/>
          </w:tcPr>
          <w:p w:rsidR="00CB71C2" w:rsidRDefault="00CB71C2" w:rsidP="00CB71C2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CB71C2" w:rsidRDefault="00CB71C2" w:rsidP="00CB71C2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2DC28D0E" wp14:editId="1BAA2D93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6D5EF6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2-13</w:t>
            </w:r>
          </w:p>
        </w:tc>
      </w:tr>
      <w:tr w:rsidR="00CB71C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2E36693F" wp14:editId="787067A1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6D5EF6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2-13</w:t>
            </w:r>
          </w:p>
        </w:tc>
      </w:tr>
      <w:tr w:rsidR="00CB71C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2"/>
              </w:rPr>
              <w:t xml:space="preserve"> </w:t>
            </w:r>
            <w:r>
              <w:t>data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6D5EF6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CB71C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softwar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1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6D5EF6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CB71C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CB71C2" w:rsidRDefault="00CB71C2" w:rsidP="00CB71C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CB71C2">
        <w:trPr>
          <w:trHeight w:val="818"/>
        </w:trPr>
        <w:tc>
          <w:tcPr>
            <w:tcW w:w="1640" w:type="dxa"/>
            <w:vMerge w:val="restart"/>
          </w:tcPr>
          <w:p w:rsidR="00CB71C2" w:rsidRDefault="00CB71C2" w:rsidP="00CB71C2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CB71C2" w:rsidRDefault="00CB71C2" w:rsidP="00CB71C2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CB71C2" w:rsidRDefault="00CB71C2" w:rsidP="00CB71C2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 th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 participants assign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 study</w:t>
            </w:r>
          </w:p>
          <w:p w:rsidR="00CB71C2" w:rsidRDefault="00CB71C2" w:rsidP="00CB71C2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CB71C2" w:rsidRDefault="00CB71C2" w:rsidP="00CB71C2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CB71C2" w:rsidRDefault="00CB71C2" w:rsidP="00CB71C2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Analysis:</w:t>
            </w:r>
            <w:r>
              <w:rPr>
                <w:spacing w:val="-3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 participants 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cluded from</w:t>
            </w:r>
          </w:p>
          <w:p w:rsidR="00CB71C2" w:rsidRDefault="00CB71C2" w:rsidP="00CB71C2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4893B911" wp14:editId="662F8C54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31</w:t>
            </w:r>
          </w:p>
        </w:tc>
      </w:tr>
      <w:tr w:rsidR="00CB71C2" w:rsidTr="00DA3079">
        <w:trPr>
          <w:trHeight w:val="280"/>
        </w:trPr>
        <w:tc>
          <w:tcPr>
            <w:tcW w:w="1640" w:type="dxa"/>
          </w:tcPr>
          <w:p w:rsidR="00CB71C2" w:rsidRDefault="00CB71C2" w:rsidP="00CB71C2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CB71C2" w:rsidRDefault="00CB71C2" w:rsidP="00CB71C2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CB71C2" w:rsidRDefault="00CB71C2" w:rsidP="00CB71C2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1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 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6-7</w:t>
            </w:r>
          </w:p>
        </w:tc>
      </w:tr>
      <w:tr w:rsidR="00CB71C2" w:rsidTr="00397CBF">
        <w:trPr>
          <w:trHeight w:val="549"/>
        </w:trPr>
        <w:tc>
          <w:tcPr>
            <w:tcW w:w="1640" w:type="dxa"/>
            <w:vMerge w:val="restart"/>
          </w:tcPr>
          <w:p w:rsidR="00CB71C2" w:rsidRDefault="00CB71C2" w:rsidP="00CB71C2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CB71C2" w:rsidRDefault="00CB71C2" w:rsidP="00CB71C2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CB71C2" w:rsidTr="00DE7E3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CB71C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Default="00CB71C2" w:rsidP="00CB71C2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B71C2" w:rsidRPr="00CB71C2" w:rsidRDefault="00CB71C2" w:rsidP="00CB71C2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  <w:tr w:rsidR="00CB71C2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B71C2" w:rsidRDefault="00CB71C2" w:rsidP="00CB71C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B71C2" w:rsidRDefault="00CB71C2" w:rsidP="00CB71C2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B71C2" w:rsidRPr="00C975D7" w:rsidRDefault="00CB71C2" w:rsidP="00CB71C2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6D5EF6" w:rsidTr="00162623">
        <w:trPr>
          <w:trHeight w:val="1086"/>
        </w:trPr>
        <w:tc>
          <w:tcPr>
            <w:tcW w:w="1640" w:type="dxa"/>
          </w:tcPr>
          <w:p w:rsidR="006D5EF6" w:rsidRDefault="006D5EF6" w:rsidP="006D5EF6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6D5EF6" w:rsidRDefault="006D5EF6" w:rsidP="006D5EF6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6D5EF6" w:rsidRDefault="006D5EF6" w:rsidP="006D5EF6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12D8ED5" wp14:editId="5BCD5359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</w:tbl>
    <w:p w:rsidR="00AF6365" w:rsidRDefault="001B7788">
      <w:pPr>
        <w:rPr>
          <w:sz w:val="2"/>
          <w:szCs w:val="2"/>
        </w:rPr>
      </w:pPr>
      <w:r>
        <w:rPr>
          <w:noProof/>
          <w:lang w:eastAsia="ja-JP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6365" w:rsidRDefault="00AF6365">
      <w:pPr>
        <w:rPr>
          <w:sz w:val="2"/>
          <w:szCs w:val="2"/>
        </w:rPr>
        <w:sectPr w:rsidR="00AF6365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6D5EF6" w:rsidTr="005F7342">
        <w:trPr>
          <w:trHeight w:val="818"/>
        </w:trPr>
        <w:tc>
          <w:tcPr>
            <w:tcW w:w="1640" w:type="dxa"/>
            <w:vMerge w:val="restart"/>
          </w:tcPr>
          <w:p w:rsidR="006D5EF6" w:rsidRDefault="006D5EF6" w:rsidP="006D5EF6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6D5EF6" w:rsidRDefault="006D5EF6" w:rsidP="006D5EF6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19AD424B" wp14:editId="26D4ED45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6D5EF6" w:rsidRDefault="006D5EF6" w:rsidP="006D5EF6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27-30</w:t>
            </w:r>
          </w:p>
        </w:tc>
      </w:tr>
      <w:tr w:rsidR="00AF636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F6365" w:rsidRDefault="001B7788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F6365" w:rsidRDefault="00AF636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F6365" w:rsidRPr="006D5EF6" w:rsidRDefault="006D5EF6" w:rsidP="006D5EF6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  <w:tr w:rsidR="006D5EF6">
        <w:trPr>
          <w:trHeight w:val="817"/>
        </w:trPr>
        <w:tc>
          <w:tcPr>
            <w:tcW w:w="1640" w:type="dxa"/>
            <w:vMerge w:val="restart"/>
          </w:tcPr>
          <w:p w:rsidR="006D5EF6" w:rsidRDefault="006D5EF6" w:rsidP="006D5EF6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6D5EF6" w:rsidRDefault="006D5EF6" w:rsidP="006D5EF6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94B489B" wp14:editId="382D4CA2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4-15</w:t>
            </w:r>
          </w:p>
        </w:tc>
      </w:tr>
      <w:tr w:rsidR="006D5EF6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ind w:left="105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7DC90E6A" wp14:editId="253AF45E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4-15</w:t>
            </w:r>
          </w:p>
        </w:tc>
      </w:tr>
      <w:tr w:rsidR="00AF636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F6365" w:rsidRDefault="00AF63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F6365" w:rsidRDefault="001B7788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F6365" w:rsidRDefault="00AF636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F6365" w:rsidRPr="006D5EF6" w:rsidRDefault="006D5EF6" w:rsidP="006D5EF6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A</w:t>
            </w:r>
          </w:p>
        </w:tc>
      </w:tr>
      <w:tr w:rsidR="006D5EF6">
        <w:trPr>
          <w:trHeight w:val="549"/>
        </w:trPr>
        <w:tc>
          <w:tcPr>
            <w:tcW w:w="1640" w:type="dxa"/>
          </w:tcPr>
          <w:p w:rsidR="006D5EF6" w:rsidRDefault="006D5EF6" w:rsidP="006D5EF6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6D5EF6" w:rsidRDefault="006D5EF6" w:rsidP="006D5EF6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6D5EF6" w:rsidRDefault="006D5EF6" w:rsidP="006D5EF6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6D5EF6" w:rsidRDefault="006D5EF6" w:rsidP="006D5EF6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6473EE8A" wp14:editId="4E93152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4-15</w:t>
            </w:r>
          </w:p>
        </w:tc>
      </w:tr>
      <w:tr w:rsidR="006D5EF6" w:rsidTr="002D3D42">
        <w:trPr>
          <w:trHeight w:val="816"/>
        </w:trPr>
        <w:tc>
          <w:tcPr>
            <w:tcW w:w="1640" w:type="dxa"/>
          </w:tcPr>
          <w:p w:rsidR="006D5EF6" w:rsidRDefault="006D5EF6" w:rsidP="006D5EF6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6D5EF6" w:rsidRDefault="006D5EF6" w:rsidP="006D5EF6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6D5EF6" w:rsidRDefault="006D5EF6" w:rsidP="006D5EF6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BB1F7A7" wp14:editId="5576ACD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6D5EF6" w:rsidRDefault="006D5EF6" w:rsidP="006D5EF6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3</w:t>
            </w:r>
          </w:p>
        </w:tc>
      </w:tr>
      <w:tr w:rsidR="00AF6365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AF6365" w:rsidRDefault="001B7788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6D5EF6">
        <w:trPr>
          <w:trHeight w:val="817"/>
        </w:trPr>
        <w:tc>
          <w:tcPr>
            <w:tcW w:w="1640" w:type="dxa"/>
            <w:vMerge w:val="restart"/>
          </w:tcPr>
          <w:p w:rsidR="006D5EF6" w:rsidRDefault="006D5EF6" w:rsidP="006D5EF6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6D5EF6" w:rsidRDefault="006D5EF6" w:rsidP="006D5EF6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3AAF665F" wp14:editId="75F7139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6D5EF6" w:rsidRDefault="006D5EF6" w:rsidP="006D5EF6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weakness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5-19</w:t>
            </w:r>
          </w:p>
        </w:tc>
      </w:tr>
      <w:tr w:rsidR="006D5EF6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3F5DCA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6</w:t>
            </w:r>
            <w:r w:rsidR="006D5EF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-19</w:t>
            </w:r>
          </w:p>
        </w:tc>
      </w:tr>
      <w:tr w:rsidR="006D5EF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D5EF6" w:rsidRPr="00C975D7" w:rsidRDefault="003F5DCA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8</w:t>
            </w:r>
            <w:r w:rsidR="006D5EF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-19</w:t>
            </w:r>
          </w:p>
        </w:tc>
      </w:tr>
      <w:tr w:rsidR="006D5EF6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D5EF6" w:rsidRDefault="006D5EF6" w:rsidP="006D5EF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6D5EF6" w:rsidRDefault="006D5EF6" w:rsidP="006D5EF6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1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D5EF6" w:rsidRPr="00C975D7" w:rsidRDefault="006D5EF6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D5EF6" w:rsidRPr="00C975D7" w:rsidRDefault="003F5DCA" w:rsidP="006D5EF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8</w:t>
            </w:r>
            <w:r w:rsidR="006D5EF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-19</w:t>
            </w:r>
          </w:p>
        </w:tc>
      </w:tr>
      <w:tr w:rsidR="003F5DCA">
        <w:trPr>
          <w:trHeight w:val="1084"/>
        </w:trPr>
        <w:tc>
          <w:tcPr>
            <w:tcW w:w="1640" w:type="dxa"/>
          </w:tcPr>
          <w:p w:rsidR="003F5DCA" w:rsidRDefault="003F5DCA" w:rsidP="003F5DCA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:rsidR="003F5DCA" w:rsidRDefault="003F5DCA" w:rsidP="003F5DCA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3F5DCA" w:rsidRDefault="003F5DCA" w:rsidP="003F5DCA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0830E085" wp14:editId="5621F521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3F5DCA" w:rsidRDefault="003F5DCA" w:rsidP="003F5DCA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3F5DCA" w:rsidRPr="00C975D7" w:rsidRDefault="003F5DCA" w:rsidP="003F5DCA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</w:tcPr>
          <w:p w:rsidR="003F5DCA" w:rsidRPr="00C975D7" w:rsidRDefault="003F5DCA" w:rsidP="003F5DCA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8</w:t>
            </w:r>
          </w:p>
        </w:tc>
      </w:tr>
      <w:tr w:rsidR="003F5DCA">
        <w:trPr>
          <w:trHeight w:val="549"/>
        </w:trPr>
        <w:tc>
          <w:tcPr>
            <w:tcW w:w="1640" w:type="dxa"/>
          </w:tcPr>
          <w:p w:rsidR="003F5DCA" w:rsidRDefault="003F5DCA" w:rsidP="003F5DCA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3F5DCA" w:rsidRDefault="003F5DCA" w:rsidP="003F5DCA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3F5DCA" w:rsidRDefault="003F5DCA" w:rsidP="003F5DCA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3F5DCA" w:rsidRDefault="003F5DCA" w:rsidP="003F5DCA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eastAsia="ja-JP"/>
              </w:rPr>
              <w:drawing>
                <wp:inline distT="0" distB="0" distL="0" distR="0" wp14:anchorId="5DA81B40" wp14:editId="152A4CAE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3F5DCA" w:rsidRPr="00C975D7" w:rsidRDefault="003F5DCA" w:rsidP="003F5DCA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975D7">
              <w:rPr>
                <w:rFonts w:ascii="ＭＳ 明朝" w:eastAsiaTheme="minorEastAsia" w:hAnsi="ＭＳ 明朝" w:cs="ＭＳ 明朝"/>
                <w:sz w:val="20"/>
                <w:lang w:eastAsia="ja-JP"/>
              </w:rPr>
              <w:t>✔</w:t>
            </w:r>
          </w:p>
        </w:tc>
        <w:tc>
          <w:tcPr>
            <w:tcW w:w="720" w:type="dxa"/>
          </w:tcPr>
          <w:p w:rsidR="003F5DCA" w:rsidRPr="00C975D7" w:rsidRDefault="003F5DCA" w:rsidP="003F5DCA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5-19</w:t>
            </w:r>
          </w:p>
        </w:tc>
      </w:tr>
    </w:tbl>
    <w:p w:rsidR="00AF6365" w:rsidRDefault="001B7788">
      <w:pPr>
        <w:pStyle w:val="a3"/>
        <w:rPr>
          <w:rFonts w:ascii="Times New Roman"/>
          <w:sz w:val="20"/>
        </w:rPr>
      </w:pPr>
      <w:r>
        <w:rPr>
          <w:noProof/>
          <w:lang w:eastAsia="ja-JP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6365" w:rsidRDefault="00AF6365">
      <w:pPr>
        <w:pStyle w:val="a3"/>
        <w:spacing w:before="11"/>
        <w:rPr>
          <w:rFonts w:ascii="Times New Roman"/>
          <w:sz w:val="19"/>
        </w:rPr>
      </w:pPr>
    </w:p>
    <w:p w:rsidR="00AF6365" w:rsidRDefault="001B7788">
      <w:pPr>
        <w:pStyle w:val="a3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</w:t>
        </w:r>
        <w:r>
          <w:rPr>
            <w:color w:val="0000FF"/>
            <w:u w:val="single" w:color="0000FF"/>
          </w:rPr>
          <w:t>nt/</w:t>
        </w:r>
      </w:hyperlink>
    </w:p>
    <w:sectPr w:rsidR="00AF6365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788" w:rsidRDefault="001B7788">
      <w:r>
        <w:separator/>
      </w:r>
    </w:p>
  </w:endnote>
  <w:endnote w:type="continuationSeparator" w:id="0">
    <w:p w:rsidR="001B7788" w:rsidRDefault="001B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788" w:rsidRDefault="001B7788">
      <w:r>
        <w:separator/>
      </w:r>
    </w:p>
  </w:footnote>
  <w:footnote w:type="continuationSeparator" w:id="0">
    <w:p w:rsidR="001B7788" w:rsidRDefault="001B77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6365" w:rsidRDefault="001B7788">
    <w:pPr>
      <w:pStyle w:val="a3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AF6365" w:rsidRDefault="001B7788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QyMTAyMbQ0tLAwtzRS0lEKTi0uzszPAykwrAUAiJuzLCwAAAA="/>
  </w:docVars>
  <w:rsids>
    <w:rsidRoot w:val="00AF6365"/>
    <w:rsid w:val="001B7788"/>
    <w:rsid w:val="003F5DCA"/>
    <w:rsid w:val="006D5EF6"/>
    <w:rsid w:val="00AF6365"/>
    <w:rsid w:val="00C975D7"/>
    <w:rsid w:val="00CB71C2"/>
    <w:rsid w:val="00E2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5:docId w15:val="{F3018F55-BEC2-4B27-9BA6-7FE9B058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根本 裕太</cp:lastModifiedBy>
  <cp:revision>2</cp:revision>
  <dcterms:created xsi:type="dcterms:W3CDTF">2021-03-26T13:48:00Z</dcterms:created>
  <dcterms:modified xsi:type="dcterms:W3CDTF">2021-03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3-26T00:00:00Z</vt:filetime>
  </property>
</Properties>
</file>